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XSpec="center" w:tblpY="431"/>
        <w:tblW w:w="14825" w:type="dxa"/>
        <w:tblLook w:val="04A0" w:firstRow="1" w:lastRow="0" w:firstColumn="1" w:lastColumn="0" w:noHBand="0" w:noVBand="1"/>
      </w:tblPr>
      <w:tblGrid>
        <w:gridCol w:w="2627"/>
        <w:gridCol w:w="2387"/>
        <w:gridCol w:w="636"/>
        <w:gridCol w:w="2493"/>
        <w:gridCol w:w="636"/>
        <w:gridCol w:w="2387"/>
        <w:gridCol w:w="636"/>
        <w:gridCol w:w="2387"/>
        <w:gridCol w:w="636"/>
      </w:tblGrid>
      <w:tr w:rsidR="00F86DCE" w:rsidRPr="007A2AA1" w14:paraId="3D02FDE1" w14:textId="77777777" w:rsidTr="006233CD">
        <w:trPr>
          <w:trHeight w:val="315"/>
        </w:trPr>
        <w:tc>
          <w:tcPr>
            <w:tcW w:w="1482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F8737" w14:textId="64438451" w:rsidR="00F86DCE" w:rsidRPr="007A2AA1" w:rsidRDefault="00F86DCE" w:rsidP="006233CD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Supplemental </w:t>
            </w:r>
            <w:r w:rsidRPr="007A2AA1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Table</w:t>
            </w:r>
            <w:r w:rsidR="00BC5027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1</w:t>
            </w:r>
            <w:r w:rsidRPr="007A2AA1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.</w:t>
            </w: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Associations between 24-hour sleep/wake rhythm variables and cognitive performance</w:t>
            </w: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restricting to participants with at least 6 days of data (n=37)</w:t>
            </w:r>
          </w:p>
        </w:tc>
      </w:tr>
      <w:tr w:rsidR="00F86DCE" w:rsidRPr="007A2AA1" w14:paraId="1590029C" w14:textId="77777777" w:rsidTr="006233CD">
        <w:trPr>
          <w:trHeight w:val="315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83B8" w14:textId="77777777" w:rsidR="00F86DCE" w:rsidRPr="007A2AA1" w:rsidRDefault="00F86DCE" w:rsidP="006233CD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401A9" w14:textId="77777777" w:rsidR="00F86DCE" w:rsidRPr="007A2AA1" w:rsidRDefault="00F86DCE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Immediate memory</w:t>
            </w:r>
          </w:p>
        </w:tc>
        <w:tc>
          <w:tcPr>
            <w:tcW w:w="31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085BD" w14:textId="77777777" w:rsidR="00F86DCE" w:rsidRPr="007A2AA1" w:rsidRDefault="00F86DCE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Delayed memory</w:t>
            </w:r>
          </w:p>
        </w:tc>
        <w:tc>
          <w:tcPr>
            <w:tcW w:w="30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7793A" w14:textId="77777777" w:rsidR="00F86DCE" w:rsidRPr="007A2AA1" w:rsidRDefault="00F86DCE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Psychomotor speed/attention</w:t>
            </w:r>
          </w:p>
        </w:tc>
        <w:tc>
          <w:tcPr>
            <w:tcW w:w="30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2908B" w14:textId="77777777" w:rsidR="00F86DCE" w:rsidRPr="007A2AA1" w:rsidRDefault="00F86DCE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Set shifting executive function</w:t>
            </w:r>
          </w:p>
        </w:tc>
      </w:tr>
      <w:tr w:rsidR="00F86DCE" w:rsidRPr="007A2AA1" w14:paraId="1A9D0F76" w14:textId="77777777" w:rsidTr="006233CD">
        <w:trPr>
          <w:trHeight w:val="315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D38B" w14:textId="77777777" w:rsidR="00F86DCE" w:rsidRPr="007A2AA1" w:rsidRDefault="00F86DCE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0502B" w14:textId="77777777" w:rsidR="00F86DCE" w:rsidRPr="007A2AA1" w:rsidRDefault="00F86DCE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β (95% CI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03ED7" w14:textId="77777777" w:rsidR="00F86DCE" w:rsidRPr="007A2AA1" w:rsidRDefault="00F86DCE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780F1" w14:textId="77777777" w:rsidR="00F86DCE" w:rsidRPr="007A2AA1" w:rsidRDefault="00F86DCE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β (95% CI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A7849" w14:textId="77777777" w:rsidR="00F86DCE" w:rsidRPr="007A2AA1" w:rsidRDefault="00F86DCE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58772" w14:textId="77777777" w:rsidR="00F86DCE" w:rsidRPr="007A2AA1" w:rsidRDefault="00F86DCE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β (95% CI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A1514" w14:textId="77777777" w:rsidR="00F86DCE" w:rsidRPr="007A2AA1" w:rsidRDefault="00F86DCE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772FD" w14:textId="77777777" w:rsidR="00F86DCE" w:rsidRPr="007A2AA1" w:rsidRDefault="00F86DCE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β (95% CI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31BC5" w14:textId="77777777" w:rsidR="00F86DCE" w:rsidRPr="007A2AA1" w:rsidRDefault="00F86DCE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p</w:t>
            </w:r>
          </w:p>
        </w:tc>
      </w:tr>
      <w:tr w:rsidR="00F86DCE" w:rsidRPr="007A2AA1" w14:paraId="32DDF9C5" w14:textId="77777777" w:rsidTr="006233CD">
        <w:trPr>
          <w:trHeight w:val="315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6F2DE" w14:textId="77777777" w:rsidR="00F86DCE" w:rsidRPr="007A2AA1" w:rsidRDefault="00F86DCE" w:rsidP="006233CD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24-hour robustness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EFB1" w14:textId="7DBBFB7A" w:rsidR="00F86DCE" w:rsidRPr="007A2AA1" w:rsidRDefault="00F86DCE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0.0</w:t>
            </w:r>
            <w:r w:rsidR="00A17C9A">
              <w:rPr>
                <w:rFonts w:eastAsia="Times New Roman" w:cs="Times New Roman"/>
                <w:color w:val="000000"/>
                <w:kern w:val="0"/>
                <w14:ligatures w14:val="none"/>
              </w:rPr>
              <w:t>7</w:t>
            </w: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(-0.2</w:t>
            </w:r>
            <w:r w:rsidR="00A17C9A">
              <w:rPr>
                <w:rFonts w:eastAsia="Times New Roman" w:cs="Times New Roman"/>
                <w:color w:val="000000"/>
                <w:kern w:val="0"/>
                <w14:ligatures w14:val="none"/>
              </w:rPr>
              <w:t>6</w:t>
            </w: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, 0.</w:t>
            </w:r>
            <w:r w:rsidR="00A17C9A">
              <w:rPr>
                <w:rFonts w:eastAsia="Times New Roman" w:cs="Times New Roman"/>
                <w:color w:val="000000"/>
                <w:kern w:val="0"/>
                <w14:ligatures w14:val="none"/>
              </w:rPr>
              <w:t>39</w:t>
            </w: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FFE3" w14:textId="23FFD483" w:rsidR="00F86DCE" w:rsidRPr="007A2AA1" w:rsidRDefault="00A17C9A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9636" w14:textId="59E499D3" w:rsidR="00F86DCE" w:rsidRPr="007A2AA1" w:rsidRDefault="00F86DCE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0.1</w:t>
            </w:r>
            <w:r w:rsidR="00A17C9A">
              <w:rPr>
                <w:rFonts w:eastAsia="Times New Roman" w:cs="Times New Roman"/>
                <w:color w:val="000000"/>
                <w:kern w:val="0"/>
                <w14:ligatures w14:val="none"/>
              </w:rPr>
              <w:t>6</w:t>
            </w: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(-0.1</w:t>
            </w:r>
            <w:r w:rsidR="00A17C9A">
              <w:rPr>
                <w:rFonts w:eastAsia="Times New Roman" w:cs="Times New Roman"/>
                <w:color w:val="000000"/>
                <w:kern w:val="0"/>
                <w14:ligatures w14:val="none"/>
              </w:rPr>
              <w:t>5</w:t>
            </w: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, 0.4</w:t>
            </w:r>
            <w:r w:rsidR="00A17C9A">
              <w:rPr>
                <w:rFonts w:eastAsia="Times New Roman" w:cs="Times New Roman"/>
                <w:color w:val="000000"/>
                <w:kern w:val="0"/>
                <w14:ligatures w14:val="none"/>
              </w:rPr>
              <w:t>8</w:t>
            </w: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5B14" w14:textId="2D75D076" w:rsidR="00F86DCE" w:rsidRPr="007A2AA1" w:rsidRDefault="00A17C9A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0.3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D05A" w14:textId="0FCD66A6" w:rsidR="00F86DCE" w:rsidRPr="007A2AA1" w:rsidRDefault="00F86DCE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-0.0</w:t>
            </w:r>
            <w:r w:rsidR="00A17C9A">
              <w:rPr>
                <w:rFonts w:eastAsia="Times New Roman" w:cs="Times New Roman"/>
                <w:color w:val="000000"/>
                <w:kern w:val="0"/>
                <w14:ligatures w14:val="none"/>
              </w:rPr>
              <w:t>7</w:t>
            </w: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(-0.3</w:t>
            </w:r>
            <w:r w:rsidR="00A17C9A">
              <w:rPr>
                <w:rFonts w:eastAsia="Times New Roman" w:cs="Times New Roman"/>
                <w:color w:val="000000"/>
                <w:kern w:val="0"/>
                <w14:ligatures w14:val="none"/>
              </w:rPr>
              <w:t>9</w:t>
            </w: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, 0.2</w:t>
            </w:r>
            <w:r w:rsidR="00A17C9A">
              <w:rPr>
                <w:rFonts w:eastAsia="Times New Roman" w:cs="Times New Roman"/>
                <w:color w:val="000000"/>
                <w:kern w:val="0"/>
                <w14:ligatures w14:val="none"/>
              </w:rPr>
              <w:t>5</w:t>
            </w: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EE7A" w14:textId="460859FF" w:rsidR="00F86DCE" w:rsidRPr="007A2AA1" w:rsidRDefault="00A17C9A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99BC" w14:textId="42254E7D" w:rsidR="00F86DCE" w:rsidRPr="007A2AA1" w:rsidRDefault="00F86DCE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-0.18 (-0.</w:t>
            </w:r>
            <w:r w:rsidR="00A17C9A">
              <w:rPr>
                <w:rFonts w:eastAsia="Times New Roman" w:cs="Times New Roman"/>
                <w:color w:val="000000"/>
                <w:kern w:val="0"/>
                <w14:ligatures w14:val="none"/>
              </w:rPr>
              <w:t>52</w:t>
            </w: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, 0.1</w:t>
            </w:r>
            <w:r w:rsidR="00A17C9A">
              <w:rPr>
                <w:rFonts w:eastAsia="Times New Roman" w:cs="Times New Roman"/>
                <w:color w:val="000000"/>
                <w:kern w:val="0"/>
                <w14:ligatures w14:val="none"/>
              </w:rPr>
              <w:t>6</w:t>
            </w: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8BDA" w14:textId="4EBD96CF" w:rsidR="00F86DCE" w:rsidRPr="007A2AA1" w:rsidRDefault="00A17C9A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0.29</w:t>
            </w:r>
          </w:p>
        </w:tc>
      </w:tr>
      <w:tr w:rsidR="00F86DCE" w:rsidRPr="007A2AA1" w14:paraId="3FAB4594" w14:textId="77777777" w:rsidTr="006233CD">
        <w:trPr>
          <w:trHeight w:val="315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D0AA" w14:textId="77777777" w:rsidR="00F86DCE" w:rsidRPr="007A2AA1" w:rsidRDefault="00F86DCE" w:rsidP="006233CD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Cross-daily stability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B1EB" w14:textId="7E1386BB" w:rsidR="00F86DCE" w:rsidRPr="007A2AA1" w:rsidRDefault="00F86DCE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0.11 (-0.1</w:t>
            </w:r>
            <w:r w:rsidR="008E0A9F">
              <w:rPr>
                <w:rFonts w:eastAsia="Times New Roman" w:cs="Times New Roman"/>
                <w:color w:val="000000"/>
                <w:kern w:val="0"/>
                <w14:ligatures w14:val="none"/>
              </w:rPr>
              <w:t>9</w:t>
            </w: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, 0.</w:t>
            </w:r>
            <w:r w:rsidR="008E0A9F">
              <w:rPr>
                <w:rFonts w:eastAsia="Times New Roman" w:cs="Times New Roman"/>
                <w:color w:val="000000"/>
                <w:kern w:val="0"/>
                <w14:ligatures w14:val="none"/>
              </w:rPr>
              <w:t>40</w:t>
            </w: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6BFF" w14:textId="3F6DF1F8" w:rsidR="00F86DCE" w:rsidRPr="007A2AA1" w:rsidRDefault="008E0A9F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0.4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F77E" w14:textId="71A5076B" w:rsidR="00F86DCE" w:rsidRPr="007A2AA1" w:rsidRDefault="00F86DCE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0.13 (-0.1</w:t>
            </w:r>
            <w:r w:rsidR="008E0A9F">
              <w:rPr>
                <w:rFonts w:eastAsia="Times New Roman" w:cs="Times New Roman"/>
                <w:color w:val="000000"/>
                <w:kern w:val="0"/>
                <w14:ligatures w14:val="none"/>
              </w:rPr>
              <w:t>6</w:t>
            </w: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, 0.4</w:t>
            </w:r>
            <w:r w:rsidR="008E0A9F">
              <w:rPr>
                <w:rFonts w:eastAsia="Times New Roman" w:cs="Times New Roman"/>
                <w:color w:val="000000"/>
                <w:kern w:val="0"/>
                <w14:ligatures w14:val="none"/>
              </w:rPr>
              <w:t>2</w:t>
            </w: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7F27" w14:textId="2D6989DA" w:rsidR="00F86DCE" w:rsidRPr="007A2AA1" w:rsidRDefault="008E0A9F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0.36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E7F6" w14:textId="0377028B" w:rsidR="00F86DCE" w:rsidRPr="007A2AA1" w:rsidRDefault="00F86DCE" w:rsidP="006233CD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-0.27 (-0.54, 0.0</w:t>
            </w:r>
            <w:r w:rsidR="008E0A9F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1</w:t>
            </w:r>
            <w:r w:rsidRPr="007A2AA1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BEAE" w14:textId="196F5056" w:rsidR="00F86DCE" w:rsidRPr="007A2AA1" w:rsidRDefault="008E0A9F" w:rsidP="006233CD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EBDC" w14:textId="2EEE9DED" w:rsidR="00F86DCE" w:rsidRPr="007A2AA1" w:rsidRDefault="00F86DCE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-0.11 (-0.42, 0.</w:t>
            </w:r>
            <w:r w:rsidR="008E0A9F">
              <w:rPr>
                <w:rFonts w:eastAsia="Times New Roman" w:cs="Times New Roman"/>
                <w:color w:val="000000"/>
                <w:kern w:val="0"/>
                <w14:ligatures w14:val="none"/>
              </w:rPr>
              <w:t>20</w:t>
            </w: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17CF" w14:textId="504011F2" w:rsidR="00F86DCE" w:rsidRPr="007A2AA1" w:rsidRDefault="00F86DCE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0.4</w:t>
            </w:r>
            <w:r w:rsidR="008E0A9F">
              <w:rPr>
                <w:rFonts w:eastAsia="Times New Roman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F86DCE" w:rsidRPr="007A2AA1" w14:paraId="32C921E3" w14:textId="77777777" w:rsidTr="006233CD">
        <w:trPr>
          <w:trHeight w:val="315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0F64" w14:textId="77777777" w:rsidR="00F86DCE" w:rsidRPr="007A2AA1" w:rsidRDefault="00F86DCE" w:rsidP="006233CD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Rhythm strength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33E4" w14:textId="7BC15A2B" w:rsidR="00F86DCE" w:rsidRPr="007A2AA1" w:rsidRDefault="00F86DCE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0.0</w:t>
            </w:r>
            <w:r w:rsidR="008E0A9F">
              <w:rPr>
                <w:rFonts w:eastAsia="Times New Roman" w:cs="Times New Roman"/>
                <w:color w:val="000000"/>
                <w:kern w:val="0"/>
                <w14:ligatures w14:val="none"/>
              </w:rPr>
              <w:t>5</w:t>
            </w: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(-0.2</w:t>
            </w:r>
            <w:r w:rsidR="008E0A9F">
              <w:rPr>
                <w:rFonts w:eastAsia="Times New Roman" w:cs="Times New Roman"/>
                <w:color w:val="000000"/>
                <w:kern w:val="0"/>
                <w14:ligatures w14:val="none"/>
              </w:rPr>
              <w:t>5</w:t>
            </w: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, 0.3</w:t>
            </w:r>
            <w:r w:rsidR="008E0A9F">
              <w:rPr>
                <w:rFonts w:eastAsia="Times New Roman" w:cs="Times New Roman"/>
                <w:color w:val="000000"/>
                <w:kern w:val="0"/>
                <w14:ligatures w14:val="none"/>
              </w:rPr>
              <w:t>5</w:t>
            </w: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6D06" w14:textId="270175A5" w:rsidR="00F86DCE" w:rsidRPr="007A2AA1" w:rsidRDefault="008E0A9F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45B0" w14:textId="7C58E1C4" w:rsidR="00F86DCE" w:rsidRPr="007A2AA1" w:rsidRDefault="00F86DCE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0.0</w:t>
            </w:r>
            <w:r w:rsidR="008E0A9F">
              <w:rPr>
                <w:rFonts w:eastAsia="Times New Roman" w:cs="Times New Roman"/>
                <w:color w:val="000000"/>
                <w:kern w:val="0"/>
                <w14:ligatures w14:val="none"/>
              </w:rPr>
              <w:t>3</w:t>
            </w: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(-0.2</w:t>
            </w:r>
            <w:r w:rsidR="008E0A9F">
              <w:rPr>
                <w:rFonts w:eastAsia="Times New Roman" w:cs="Times New Roman"/>
                <w:color w:val="000000"/>
                <w:kern w:val="0"/>
                <w14:ligatures w14:val="none"/>
              </w:rPr>
              <w:t>6</w:t>
            </w: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, 0.3</w:t>
            </w:r>
            <w:r w:rsidR="008E0A9F">
              <w:rPr>
                <w:rFonts w:eastAsia="Times New Roman" w:cs="Times New Roman"/>
                <w:color w:val="000000"/>
                <w:kern w:val="0"/>
                <w14:ligatures w14:val="none"/>
              </w:rPr>
              <w:t>3</w:t>
            </w: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47DB" w14:textId="0B36F50A" w:rsidR="00F86DCE" w:rsidRPr="007A2AA1" w:rsidRDefault="008E0A9F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0.83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6B03" w14:textId="55CCE36C" w:rsidR="00F86DCE" w:rsidRPr="007A2AA1" w:rsidRDefault="00F86DCE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-0.0</w:t>
            </w:r>
            <w:r w:rsidR="008E0A9F">
              <w:rPr>
                <w:rFonts w:eastAsia="Times New Roman" w:cs="Times New Roman"/>
                <w:color w:val="000000"/>
                <w:kern w:val="0"/>
                <w14:ligatures w14:val="none"/>
              </w:rPr>
              <w:t>9</w:t>
            </w: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(-0.3</w:t>
            </w:r>
            <w:r w:rsidR="008E0A9F">
              <w:rPr>
                <w:rFonts w:eastAsia="Times New Roman" w:cs="Times New Roman"/>
                <w:color w:val="000000"/>
                <w:kern w:val="0"/>
                <w14:ligatures w14:val="none"/>
              </w:rPr>
              <w:t>9</w:t>
            </w: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, 0.2</w:t>
            </w:r>
            <w:r w:rsidR="008E0A9F">
              <w:rPr>
                <w:rFonts w:eastAsia="Times New Roman" w:cs="Times New Roman"/>
                <w:color w:val="000000"/>
                <w:kern w:val="0"/>
                <w14:ligatures w14:val="none"/>
              </w:rPr>
              <w:t>0</w:t>
            </w: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0C63" w14:textId="4E89118A" w:rsidR="00F86DCE" w:rsidRPr="007A2AA1" w:rsidRDefault="008E0A9F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0.52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F193" w14:textId="5E0B4A58" w:rsidR="00F86DCE" w:rsidRPr="007A2AA1" w:rsidRDefault="00F86DCE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-0.</w:t>
            </w:r>
            <w:r w:rsidR="009561E6">
              <w:rPr>
                <w:rFonts w:eastAsia="Times New Roman" w:cs="Times New Roman"/>
                <w:color w:val="000000"/>
                <w:kern w:val="0"/>
                <w14:ligatures w14:val="none"/>
              </w:rPr>
              <w:t>09</w:t>
            </w: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(-0.</w:t>
            </w:r>
            <w:r w:rsidR="009561E6">
              <w:rPr>
                <w:rFonts w:eastAsia="Times New Roman" w:cs="Times New Roman"/>
                <w:color w:val="000000"/>
                <w:kern w:val="0"/>
                <w14:ligatures w14:val="none"/>
              </w:rPr>
              <w:t>41</w:t>
            </w: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, 0.</w:t>
            </w:r>
            <w:r w:rsidR="009561E6">
              <w:rPr>
                <w:rFonts w:eastAsia="Times New Roman" w:cs="Times New Roman"/>
                <w:color w:val="000000"/>
                <w:kern w:val="0"/>
                <w14:ligatures w14:val="none"/>
              </w:rPr>
              <w:t>22</w:t>
            </w: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9CC6" w14:textId="62A5E3C1" w:rsidR="00F86DCE" w:rsidRPr="007A2AA1" w:rsidRDefault="009561E6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0.57</w:t>
            </w:r>
          </w:p>
        </w:tc>
      </w:tr>
      <w:tr w:rsidR="00F86DCE" w:rsidRPr="007A2AA1" w14:paraId="14D8FE57" w14:textId="77777777" w:rsidTr="006233CD">
        <w:trPr>
          <w:trHeight w:val="315"/>
        </w:trPr>
        <w:tc>
          <w:tcPr>
            <w:tcW w:w="2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BFA7" w14:textId="77777777" w:rsidR="00F86DCE" w:rsidRPr="007A2AA1" w:rsidRDefault="00F86DCE" w:rsidP="006233CD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Activity onset time</w:t>
            </w:r>
          </w:p>
        </w:tc>
        <w:tc>
          <w:tcPr>
            <w:tcW w:w="2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60BA" w14:textId="5645ACB2" w:rsidR="00F86DCE" w:rsidRPr="007A2AA1" w:rsidRDefault="00F86DCE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-0.</w:t>
            </w:r>
            <w:r w:rsidR="009561E6">
              <w:rPr>
                <w:rFonts w:eastAsia="Times New Roman" w:cs="Times New Roman"/>
                <w:color w:val="000000"/>
                <w:kern w:val="0"/>
                <w14:ligatures w14:val="none"/>
              </w:rPr>
              <w:t>2</w:t>
            </w: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3 (-0.</w:t>
            </w:r>
            <w:r w:rsidR="009561E6">
              <w:rPr>
                <w:rFonts w:eastAsia="Times New Roman" w:cs="Times New Roman"/>
                <w:color w:val="000000"/>
                <w:kern w:val="0"/>
                <w14:ligatures w14:val="none"/>
              </w:rPr>
              <w:t>59</w:t>
            </w: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, 0.1</w:t>
            </w:r>
            <w:r w:rsidR="009561E6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B177" w14:textId="6CE23D25" w:rsidR="00F86DCE" w:rsidRPr="007A2AA1" w:rsidRDefault="009561E6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2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D94E" w14:textId="19D865A3" w:rsidR="00F86DCE" w:rsidRPr="007A2AA1" w:rsidRDefault="00F86DCE" w:rsidP="006233CD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-0.</w:t>
            </w:r>
            <w:r w:rsidR="009561E6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42</w:t>
            </w:r>
            <w:r w:rsidRPr="007A2AA1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-0.</w:t>
            </w:r>
            <w:r w:rsidR="009561E6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75</w:t>
            </w:r>
            <w:r w:rsidRPr="007A2AA1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, -0.0</w:t>
            </w:r>
            <w:r w:rsidR="009561E6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9</w:t>
            </w:r>
            <w:r w:rsidRPr="007A2AA1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4C39" w14:textId="5FF282D9" w:rsidR="00F86DCE" w:rsidRPr="007A2AA1" w:rsidRDefault="009561E6" w:rsidP="006233CD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2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D3BE" w14:textId="1E292B26" w:rsidR="00F86DCE" w:rsidRPr="007A2AA1" w:rsidRDefault="00F86DCE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0.0</w:t>
            </w:r>
            <w:r w:rsidR="00143A50">
              <w:rPr>
                <w:rFonts w:eastAsia="Times New Roman" w:cs="Times New Roman"/>
                <w:color w:val="000000"/>
                <w:kern w:val="0"/>
                <w14:ligatures w14:val="none"/>
              </w:rPr>
              <w:t>2</w:t>
            </w: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(-0.</w:t>
            </w:r>
            <w:r w:rsidR="00143A50">
              <w:rPr>
                <w:rFonts w:eastAsia="Times New Roman" w:cs="Times New Roman"/>
                <w:color w:val="000000"/>
                <w:kern w:val="0"/>
                <w14:ligatures w14:val="none"/>
              </w:rPr>
              <w:t>33</w:t>
            </w: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, 0.3</w:t>
            </w:r>
            <w:r w:rsidR="00143A50">
              <w:rPr>
                <w:rFonts w:eastAsia="Times New Roman" w:cs="Times New Roman"/>
                <w:color w:val="000000"/>
                <w:kern w:val="0"/>
                <w14:ligatures w14:val="none"/>
              </w:rPr>
              <w:t>8</w:t>
            </w: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D9DE" w14:textId="6B671F75" w:rsidR="00F86DCE" w:rsidRPr="007A2AA1" w:rsidRDefault="00143A50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0.91</w:t>
            </w:r>
          </w:p>
        </w:tc>
        <w:tc>
          <w:tcPr>
            <w:tcW w:w="2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FC2F" w14:textId="4B5FA8B1" w:rsidR="00F86DCE" w:rsidRPr="007A2AA1" w:rsidRDefault="00F86DCE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-0.1</w:t>
            </w:r>
            <w:r w:rsidR="00143A50">
              <w:rPr>
                <w:rFonts w:eastAsia="Times New Roman" w:cs="Times New Roman"/>
                <w:color w:val="000000"/>
                <w:kern w:val="0"/>
                <w14:ligatures w14:val="none"/>
              </w:rPr>
              <w:t>8</w:t>
            </w: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(-0.</w:t>
            </w:r>
            <w:r w:rsidR="00143A50">
              <w:rPr>
                <w:rFonts w:eastAsia="Times New Roman" w:cs="Times New Roman"/>
                <w:color w:val="000000"/>
                <w:kern w:val="0"/>
                <w14:ligatures w14:val="none"/>
              </w:rPr>
              <w:t>56</w:t>
            </w: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, 0.</w:t>
            </w:r>
            <w:r w:rsidR="00143A50">
              <w:rPr>
                <w:rFonts w:eastAsia="Times New Roman" w:cs="Times New Roman"/>
                <w:color w:val="000000"/>
                <w:kern w:val="0"/>
                <w14:ligatures w14:val="none"/>
              </w:rPr>
              <w:t>20</w:t>
            </w: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4515" w14:textId="2257C179" w:rsidR="00F86DCE" w:rsidRPr="007A2AA1" w:rsidRDefault="00143A50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0.36</w:t>
            </w:r>
          </w:p>
        </w:tc>
      </w:tr>
      <w:tr w:rsidR="00F86DCE" w:rsidRPr="007A2AA1" w14:paraId="7502D091" w14:textId="77777777" w:rsidTr="006233CD">
        <w:trPr>
          <w:trHeight w:val="315"/>
        </w:trPr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1FC90" w14:textId="77777777" w:rsidR="00F86DCE" w:rsidRPr="007A2AA1" w:rsidRDefault="00F86DCE" w:rsidP="006233CD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Activity offset time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2F98D" w14:textId="436B1FE0" w:rsidR="00F86DCE" w:rsidRPr="007A2AA1" w:rsidRDefault="00F86DCE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0.0</w:t>
            </w:r>
            <w:r w:rsidR="00145254">
              <w:rPr>
                <w:rFonts w:eastAsia="Times New Roman" w:cs="Times New Roman"/>
                <w:color w:val="000000"/>
                <w:kern w:val="0"/>
                <w14:ligatures w14:val="none"/>
              </w:rPr>
              <w:t>2</w:t>
            </w: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(-0.3</w:t>
            </w:r>
            <w:r w:rsidR="00145254">
              <w:rPr>
                <w:rFonts w:eastAsia="Times New Roman" w:cs="Times New Roman"/>
                <w:color w:val="000000"/>
                <w:kern w:val="0"/>
                <w14:ligatures w14:val="none"/>
              </w:rPr>
              <w:t>3</w:t>
            </w: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, 0.</w:t>
            </w:r>
            <w:r w:rsidR="00145254">
              <w:rPr>
                <w:rFonts w:eastAsia="Times New Roman" w:cs="Times New Roman"/>
                <w:color w:val="000000"/>
                <w:kern w:val="0"/>
                <w14:ligatures w14:val="none"/>
              </w:rPr>
              <w:t>37</w:t>
            </w: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C7CDF" w14:textId="0A969B24" w:rsidR="00F86DCE" w:rsidRPr="007A2AA1" w:rsidRDefault="00145254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0.91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F715F" w14:textId="67913BF8" w:rsidR="00F86DCE" w:rsidRPr="007A2AA1" w:rsidRDefault="00F86DCE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-0.</w:t>
            </w:r>
            <w:r w:rsidR="00145254">
              <w:rPr>
                <w:rFonts w:eastAsia="Times New Roman" w:cs="Times New Roman"/>
                <w:color w:val="000000"/>
                <w:kern w:val="0"/>
                <w14:ligatures w14:val="none"/>
              </w:rPr>
              <w:t>10</w:t>
            </w: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(-0.</w:t>
            </w:r>
            <w:r w:rsidR="00145254">
              <w:rPr>
                <w:rFonts w:eastAsia="Times New Roman" w:cs="Times New Roman"/>
                <w:color w:val="000000"/>
                <w:kern w:val="0"/>
                <w14:ligatures w14:val="none"/>
              </w:rPr>
              <w:t>45</w:t>
            </w: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, 0.2</w:t>
            </w:r>
            <w:r w:rsidR="00145254">
              <w:rPr>
                <w:rFonts w:eastAsia="Times New Roman" w:cs="Times New Roman"/>
                <w:color w:val="000000"/>
                <w:kern w:val="0"/>
                <w14:ligatures w14:val="none"/>
              </w:rPr>
              <w:t>3</w:t>
            </w: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D14BD" w14:textId="40A59F58" w:rsidR="00F86DCE" w:rsidRPr="007A2AA1" w:rsidRDefault="00145254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0.55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17E95" w14:textId="58FA06DF" w:rsidR="00F86DCE" w:rsidRPr="007A2AA1" w:rsidRDefault="00F86DCE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-0.</w:t>
            </w:r>
            <w:r w:rsidR="00145254">
              <w:rPr>
                <w:rFonts w:eastAsia="Times New Roman" w:cs="Times New Roman"/>
                <w:color w:val="000000"/>
                <w:kern w:val="0"/>
                <w14:ligatures w14:val="none"/>
              </w:rPr>
              <w:t>05</w:t>
            </w: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(-0.</w:t>
            </w:r>
            <w:r w:rsidR="00145254">
              <w:rPr>
                <w:rFonts w:eastAsia="Times New Roman" w:cs="Times New Roman"/>
                <w:color w:val="000000"/>
                <w:kern w:val="0"/>
                <w14:ligatures w14:val="none"/>
              </w:rPr>
              <w:t>39</w:t>
            </w: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, 0.</w:t>
            </w:r>
            <w:r w:rsidR="00145254">
              <w:rPr>
                <w:rFonts w:eastAsia="Times New Roman" w:cs="Times New Roman"/>
                <w:color w:val="000000"/>
                <w:kern w:val="0"/>
                <w14:ligatures w14:val="none"/>
              </w:rPr>
              <w:t>29</w:t>
            </w: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217DD" w14:textId="11712627" w:rsidR="00F86DCE" w:rsidRPr="007A2AA1" w:rsidRDefault="00145254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0.75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A24D1" w14:textId="3E5A7DCE" w:rsidR="00F86DCE" w:rsidRPr="007A2AA1" w:rsidRDefault="00F86DCE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0.</w:t>
            </w:r>
            <w:r w:rsidR="00145254">
              <w:rPr>
                <w:rFonts w:eastAsia="Times New Roman" w:cs="Times New Roman"/>
                <w:color w:val="000000"/>
                <w:kern w:val="0"/>
                <w14:ligatures w14:val="none"/>
              </w:rPr>
              <w:t>20</w:t>
            </w: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(-0.1</w:t>
            </w:r>
            <w:r w:rsidR="00145254">
              <w:rPr>
                <w:rFonts w:eastAsia="Times New Roman" w:cs="Times New Roman"/>
                <w:color w:val="000000"/>
                <w:kern w:val="0"/>
                <w14:ligatures w14:val="none"/>
              </w:rPr>
              <w:t>7</w:t>
            </w: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, 0.</w:t>
            </w:r>
            <w:r w:rsidR="00145254">
              <w:rPr>
                <w:rFonts w:eastAsia="Times New Roman" w:cs="Times New Roman"/>
                <w:color w:val="000000"/>
                <w:kern w:val="0"/>
                <w14:ligatures w14:val="none"/>
              </w:rPr>
              <w:t>56</w:t>
            </w: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35439" w14:textId="3B49F68C" w:rsidR="00F86DCE" w:rsidRPr="007A2AA1" w:rsidRDefault="00145254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0.28</w:t>
            </w:r>
          </w:p>
        </w:tc>
      </w:tr>
      <w:tr w:rsidR="00F86DCE" w:rsidRPr="007A2AA1" w14:paraId="3F3C21EF" w14:textId="77777777" w:rsidTr="006233CD">
        <w:trPr>
          <w:trHeight w:val="315"/>
        </w:trPr>
        <w:tc>
          <w:tcPr>
            <w:tcW w:w="1482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83DEB" w14:textId="77777777" w:rsidR="00F86DCE" w:rsidRPr="007A2AA1" w:rsidRDefault="00F86DCE" w:rsidP="006233CD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Note that higher scores on the memory tests </w:t>
            </w:r>
            <w:proofErr w:type="gramStart"/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indicates</w:t>
            </w:r>
            <w:proofErr w:type="gramEnd"/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better performance (as the outcome is number of items recalled). However, for psychomotor speed/attention and set-shifting, higher scores indicate worse performance (as the outcome is duration of time to complete Oral Trails A and B, respectively)</w:t>
            </w:r>
          </w:p>
        </w:tc>
      </w:tr>
    </w:tbl>
    <w:p w14:paraId="50832F54" w14:textId="2C4876A2" w:rsidR="006B1B92" w:rsidRDefault="006B1B92"/>
    <w:p w14:paraId="72FBF852" w14:textId="77777777" w:rsidR="006B1B92" w:rsidRDefault="006B1B92">
      <w:r>
        <w:br w:type="page"/>
      </w:r>
    </w:p>
    <w:tbl>
      <w:tblPr>
        <w:tblW w:w="12676" w:type="dxa"/>
        <w:jc w:val="center"/>
        <w:tblLook w:val="04A0" w:firstRow="1" w:lastRow="0" w:firstColumn="1" w:lastColumn="0" w:noHBand="0" w:noVBand="1"/>
      </w:tblPr>
      <w:tblGrid>
        <w:gridCol w:w="1728"/>
        <w:gridCol w:w="2023"/>
        <w:gridCol w:w="756"/>
        <w:gridCol w:w="2023"/>
        <w:gridCol w:w="756"/>
        <w:gridCol w:w="1939"/>
        <w:gridCol w:w="756"/>
        <w:gridCol w:w="1939"/>
        <w:gridCol w:w="756"/>
      </w:tblGrid>
      <w:tr w:rsidR="006B1B92" w:rsidRPr="007A2AA1" w14:paraId="06660A38" w14:textId="77777777" w:rsidTr="006233CD">
        <w:trPr>
          <w:trHeight w:val="296"/>
          <w:jc w:val="center"/>
        </w:trPr>
        <w:tc>
          <w:tcPr>
            <w:tcW w:w="1267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248F7" w14:textId="1F1DAC71" w:rsidR="006B1B92" w:rsidRPr="007A2AA1" w:rsidRDefault="00BC5027" w:rsidP="006233CD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Supplemental </w:t>
            </w:r>
            <w:r w:rsidR="006B1B92" w:rsidRPr="007A2AA1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Table 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2</w:t>
            </w:r>
            <w:r w:rsidR="006B1B92" w:rsidRPr="007A2AA1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.</w:t>
            </w:r>
            <w:r w:rsidR="006B1B92"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Associations between 24-hour sleep/wake rhythm fragmentation</w:t>
            </w:r>
            <w:r w:rsidR="006B1B92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on various timescales with </w:t>
            </w:r>
            <w:r w:rsidR="006B1B92"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cognitive performance</w:t>
            </w: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restricting to participants with at least 6 days of data (n=37)</w:t>
            </w:r>
          </w:p>
        </w:tc>
      </w:tr>
      <w:tr w:rsidR="006B1B92" w:rsidRPr="007A2AA1" w14:paraId="3C30BD15" w14:textId="77777777" w:rsidTr="006233CD">
        <w:trPr>
          <w:trHeight w:val="251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BBB2" w14:textId="77777777" w:rsidR="006B1B92" w:rsidRPr="007A2AA1" w:rsidRDefault="006B1B92" w:rsidP="006233CD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7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75BBA" w14:textId="77777777" w:rsidR="006B1B92" w:rsidRPr="007A2AA1" w:rsidRDefault="006B1B92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Immediate memory</w:t>
            </w:r>
          </w:p>
        </w:tc>
        <w:tc>
          <w:tcPr>
            <w:tcW w:w="27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6D405" w14:textId="77777777" w:rsidR="006B1B92" w:rsidRPr="007A2AA1" w:rsidRDefault="006B1B92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Delayed memory</w:t>
            </w:r>
          </w:p>
        </w:tc>
        <w:tc>
          <w:tcPr>
            <w:tcW w:w="26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0C1C6" w14:textId="77777777" w:rsidR="006B1B92" w:rsidRPr="007A2AA1" w:rsidRDefault="006B1B92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Psychomotor speed/attention</w:t>
            </w:r>
          </w:p>
        </w:tc>
        <w:tc>
          <w:tcPr>
            <w:tcW w:w="26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6895F" w14:textId="77777777" w:rsidR="006B1B92" w:rsidRPr="007A2AA1" w:rsidRDefault="006B1B92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Set shifting executive function</w:t>
            </w:r>
          </w:p>
        </w:tc>
      </w:tr>
      <w:tr w:rsidR="006B1B92" w:rsidRPr="007A2AA1" w14:paraId="7255346A" w14:textId="77777777" w:rsidTr="006233CD">
        <w:trPr>
          <w:trHeight w:val="296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919E" w14:textId="77777777" w:rsidR="006B1B92" w:rsidRPr="007A2AA1" w:rsidRDefault="006B1B92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91CB7" w14:textId="77777777" w:rsidR="006B1B92" w:rsidRPr="007A2AA1" w:rsidRDefault="006B1B92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β (95% CI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F4270" w14:textId="77777777" w:rsidR="006B1B92" w:rsidRPr="007A2AA1" w:rsidRDefault="006B1B92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q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4B819" w14:textId="77777777" w:rsidR="006B1B92" w:rsidRPr="007A2AA1" w:rsidRDefault="006B1B92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β (95% CI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78933" w14:textId="77777777" w:rsidR="006B1B92" w:rsidRPr="007A2AA1" w:rsidRDefault="006B1B92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q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73595" w14:textId="77777777" w:rsidR="006B1B92" w:rsidRPr="007A2AA1" w:rsidRDefault="006B1B92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β (95% CI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F569D" w14:textId="77777777" w:rsidR="006B1B92" w:rsidRPr="007A2AA1" w:rsidRDefault="006B1B92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q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ABBCC" w14:textId="77777777" w:rsidR="006B1B92" w:rsidRPr="007A2AA1" w:rsidRDefault="006B1B92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β (95% CI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35735" w14:textId="77777777" w:rsidR="006B1B92" w:rsidRPr="007A2AA1" w:rsidRDefault="006B1B92" w:rsidP="006233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q</w:t>
            </w:r>
          </w:p>
        </w:tc>
      </w:tr>
      <w:tr w:rsidR="0018020C" w:rsidRPr="007A2AA1" w14:paraId="5F584102" w14:textId="77777777" w:rsidTr="007D5D89">
        <w:trPr>
          <w:trHeight w:val="296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AE22" w14:textId="77777777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 5 minute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D3BD3" w14:textId="19A3CEB6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6486C">
              <w:t>-0.14 (-0.45, 0.16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CCF98" w14:textId="4778E432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A747E0">
              <w:t>0.58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4A7B2" w14:textId="4090A7E9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525F6F">
              <w:t>-0.01 (-0.32, 0.2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261AE" w14:textId="2F4E1798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515DC">
              <w:t>0.93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4088" w14:textId="77777777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0.14 (-0.14, 0.4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A5F98" w14:textId="0E4A1F79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B202A">
              <w:t>0.31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4148" w14:textId="77777777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0.28 (-0.01, 0.58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F32B0" w14:textId="158A26AF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5C83">
              <w:t>0.093</w:t>
            </w:r>
          </w:p>
        </w:tc>
      </w:tr>
      <w:tr w:rsidR="0018020C" w:rsidRPr="007A2AA1" w14:paraId="50B0C99B" w14:textId="77777777" w:rsidTr="007D5D89">
        <w:trPr>
          <w:trHeight w:val="296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D6F9" w14:textId="77777777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 10 minute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DE1DA" w14:textId="2BAABC60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6486C">
              <w:t>-0.16 (-0.47, 0.15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E4867" w14:textId="70BD1429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A747E0">
              <w:t>0.58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C79F4" w14:textId="2AA8E01D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525F6F">
              <w:t>-0.02 (-0.34, 0.2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F33A6" w14:textId="3542DC59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515DC">
              <w:t>0.93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2F03" w14:textId="77777777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0.14 (-0.14, 0.4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15969" w14:textId="1E9922BE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B202A">
              <w:t>0.31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EA63" w14:textId="77777777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0.26 (-0.03, 0.55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F9841" w14:textId="046A6AEB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5C83">
              <w:t>0.103</w:t>
            </w:r>
          </w:p>
        </w:tc>
      </w:tr>
      <w:tr w:rsidR="0018020C" w:rsidRPr="007A2AA1" w14:paraId="27FB0BBC" w14:textId="77777777" w:rsidTr="007D5D89">
        <w:trPr>
          <w:trHeight w:val="296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30E7" w14:textId="77777777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 15 minute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7CF7B" w14:textId="139EA1E7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6486C">
              <w:t>-0.15 (-0.46, 0.16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F790C" w14:textId="51488F6B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A747E0">
              <w:t>0.58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3B99F" w14:textId="4820512B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525F6F">
              <w:t>-0.05 (-0.36, 0.26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4D0C4" w14:textId="24DBC11D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515DC">
              <w:t>0.84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DE65" w14:textId="77777777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0.16 (-0.12, 0.45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5B7CF" w14:textId="0C175E74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B202A">
              <w:t>0.29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686D" w14:textId="5C2A3F7E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0.3</w:t>
            </w:r>
            <w:r w:rsidR="000D51B2">
              <w:rPr>
                <w:rFonts w:eastAsia="Times New Roman" w:cs="Times New Roman"/>
                <w:color w:val="000000"/>
                <w:kern w:val="0"/>
                <w14:ligatures w14:val="none"/>
              </w:rPr>
              <w:t>0</w:t>
            </w: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(0.02, 0.5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7EA78" w14:textId="383CFA31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5C83">
              <w:t>0.093</w:t>
            </w:r>
          </w:p>
        </w:tc>
      </w:tr>
      <w:tr w:rsidR="0018020C" w:rsidRPr="007A2AA1" w14:paraId="20DD3F48" w14:textId="77777777" w:rsidTr="007D5D89">
        <w:trPr>
          <w:trHeight w:val="296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F4CD" w14:textId="77777777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 20 minute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53D94" w14:textId="2848217F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6486C">
              <w:t>-0.19 (-0.5, 0.1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84031" w14:textId="51282B06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A747E0">
              <w:t>0.58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36128" w14:textId="3D0FFA47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525F6F">
              <w:t>-0.11 (-0.43, 0.2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30EB4" w14:textId="2586E455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515DC">
              <w:t>0.62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DAB2" w14:textId="77777777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0.21 (-0.07, 0.4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DA732" w14:textId="4EF456CB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B202A">
              <w:t>0.20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FC69" w14:textId="77777777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0.34 (0.06, 0.62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71A6A" w14:textId="2202D56D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5C83">
              <w:t>0.093</w:t>
            </w:r>
          </w:p>
        </w:tc>
      </w:tr>
      <w:tr w:rsidR="0018020C" w:rsidRPr="007A2AA1" w14:paraId="09893B9A" w14:textId="77777777" w:rsidTr="007D5D89">
        <w:trPr>
          <w:trHeight w:val="296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80C6" w14:textId="77777777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 25 minute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6210C" w14:textId="316B2BA6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6486C">
              <w:t>-0.14 (-0.45, 0.16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E792B" w14:textId="6F9B6B90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A747E0">
              <w:t>0.58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B15C1" w14:textId="529B2F3D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525F6F">
              <w:t>-0.09 (-0.4</w:t>
            </w:r>
            <w:r>
              <w:t>0</w:t>
            </w:r>
            <w:r w:rsidRPr="00525F6F">
              <w:t>, 0.21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E4A41" w14:textId="65F2892C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515DC">
              <w:t>0.62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81D8" w14:textId="77777777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0.2</w:t>
            </w: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0</w:t>
            </w: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(-0.08, 0.48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91A53" w14:textId="6F74F9EC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B202A">
              <w:t>0.20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E0B5" w14:textId="77777777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0.34 (0.06, 0.6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051A7" w14:textId="7B608194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5C83">
              <w:t>0.093</w:t>
            </w:r>
          </w:p>
        </w:tc>
      </w:tr>
      <w:tr w:rsidR="0018020C" w:rsidRPr="007A2AA1" w14:paraId="0AE5BC8A" w14:textId="77777777" w:rsidTr="007D5D89">
        <w:trPr>
          <w:trHeight w:val="296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44CE" w14:textId="77777777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 30 minute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C8614" w14:textId="101ECAF2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6486C">
              <w:t>-0.15 (-0.46, 0.16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06ED4" w14:textId="4A3E9CD7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A747E0">
              <w:t>0.58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89262" w14:textId="69488A5A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525F6F">
              <w:t>-0.11 (-0.42, 0.2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48B7F" w14:textId="2A0D1ADB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515DC">
              <w:t>0.62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756F" w14:textId="77777777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0.23 (-0.05, 0.51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DE531" w14:textId="4EA1D9EB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B202A">
              <w:t>0.17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2F50" w14:textId="77777777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0.32 (0.03, 0.61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9F7D7" w14:textId="0BD7C75C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5C83">
              <w:t>0.093</w:t>
            </w:r>
          </w:p>
        </w:tc>
      </w:tr>
      <w:tr w:rsidR="0018020C" w:rsidRPr="007A2AA1" w14:paraId="097755A5" w14:textId="77777777" w:rsidTr="007D5D89">
        <w:trPr>
          <w:trHeight w:val="296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ADE9" w14:textId="77777777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 35 minute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28AD3" w14:textId="5D6A7A22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6486C">
              <w:t>-0.13 (-0.44, 0.18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4AFED" w14:textId="117974F6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A747E0">
              <w:t>0.58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DC076" w14:textId="0DCDC918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525F6F">
              <w:t>-0.13 (-0.44, 0.17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D2C89" w14:textId="5429D66C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515DC">
              <w:t>0.62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4A0D" w14:textId="77777777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0.28 (0.01, 0.55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FBD19" w14:textId="3F31391A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B202A">
              <w:t>0.08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42F8" w14:textId="77777777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0.28 (-0.01, 0.57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40A99" w14:textId="76A9276C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5C83">
              <w:t>0.093</w:t>
            </w:r>
          </w:p>
        </w:tc>
      </w:tr>
      <w:tr w:rsidR="0018020C" w:rsidRPr="007A2AA1" w14:paraId="76DB4282" w14:textId="77777777" w:rsidTr="007D5D89">
        <w:trPr>
          <w:trHeight w:val="296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480C" w14:textId="77777777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 40 minute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1DB88" w14:textId="15701AA1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6486C">
              <w:t>-0.11 (-0.43, 0.21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FF52D" w14:textId="49D8CE3F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A747E0">
              <w:t>0.58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DBA75" w14:textId="18F75D8B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525F6F">
              <w:t>-0.15 (-0.46, 0.16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6DEB0" w14:textId="6658AF1B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515DC">
              <w:t>0.62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EB05" w14:textId="77777777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0.37 (0.1, 0.6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9D392" w14:textId="655687D0" w:rsidR="0018020C" w:rsidRPr="00CD50BC" w:rsidRDefault="0018020C" w:rsidP="0018020C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0BC">
              <w:rPr>
                <w:b/>
                <w:bCs/>
              </w:rPr>
              <w:t>0.02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36B8" w14:textId="77777777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0.32 (0.03, 0.6</w:t>
            </w: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0</w:t>
            </w: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E10E6" w14:textId="6B97B71C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5C83">
              <w:t>0.093</w:t>
            </w:r>
          </w:p>
        </w:tc>
      </w:tr>
      <w:tr w:rsidR="0018020C" w:rsidRPr="007A2AA1" w14:paraId="52D688FA" w14:textId="77777777" w:rsidTr="007D5D89">
        <w:trPr>
          <w:trHeight w:val="296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7833" w14:textId="77777777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 45 minute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729D9" w14:textId="70B2BD04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6486C">
              <w:t>-0.11 (-0.42, 0.1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D4432" w14:textId="01842F1B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A747E0">
              <w:t>0.58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E0E41" w14:textId="0D3FB2A6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525F6F">
              <w:t>-0.16 (-0.46, 0.1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59028" w14:textId="5BA7A11C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515DC">
              <w:t>0.62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1F61" w14:textId="77777777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0.37 (0.11, 0.6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8A5B4" w14:textId="33BA144F" w:rsidR="0018020C" w:rsidRPr="00CD50BC" w:rsidRDefault="0018020C" w:rsidP="0018020C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0BC">
              <w:rPr>
                <w:b/>
                <w:bCs/>
              </w:rPr>
              <w:t>0.02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BF95" w14:textId="77777777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0.29 (0</w:t>
            </w: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.00</w:t>
            </w: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, 0.58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7A520" w14:textId="00CF86C5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5C83">
              <w:t>0.093</w:t>
            </w:r>
          </w:p>
        </w:tc>
      </w:tr>
      <w:tr w:rsidR="0018020C" w:rsidRPr="007A2AA1" w14:paraId="5F07618A" w14:textId="77777777" w:rsidTr="007D5D89">
        <w:trPr>
          <w:trHeight w:val="296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BC2F" w14:textId="77777777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 50 minute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D16FD" w14:textId="6672D262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6486C">
              <w:t>-0.13 (-0.45, 0.18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7BF6D" w14:textId="42E0E4C4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A747E0">
              <w:t>0.58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7986F" w14:textId="497717A7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525F6F">
              <w:t>-0.18 (-0.49, 0.12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F9A04" w14:textId="4FC606A8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515DC">
              <w:t>0.62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4E11" w14:textId="77777777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0.40 (0.14, 0.65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3A802" w14:textId="043744EB" w:rsidR="0018020C" w:rsidRPr="00CD50BC" w:rsidRDefault="0018020C" w:rsidP="0018020C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0BC">
              <w:rPr>
                <w:b/>
                <w:bCs/>
              </w:rPr>
              <w:t>0.02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39A8" w14:textId="77777777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0.25 (-0.05, 0.5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DAF36" w14:textId="105A86F1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5C83">
              <w:t>0.118</w:t>
            </w:r>
          </w:p>
        </w:tc>
      </w:tr>
      <w:tr w:rsidR="0018020C" w:rsidRPr="007A2AA1" w14:paraId="6673A8F6" w14:textId="77777777" w:rsidTr="007D5D89">
        <w:trPr>
          <w:trHeight w:val="296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CA71" w14:textId="77777777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 55 minute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42CB0" w14:textId="702C2A9F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6486C">
              <w:t>-0.1 (-0.4, 0.21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33B66" w14:textId="6304A4B6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A747E0">
              <w:t>0.58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A7B43" w14:textId="5A9EBBE6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525F6F">
              <w:t>-0.18 (-0.47, 0.12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7B6EB" w14:textId="6E26C586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515DC">
              <w:t>0.62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3FB3" w14:textId="77777777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0.36 (0.09, 0.62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55FD6" w14:textId="6DF89E63" w:rsidR="0018020C" w:rsidRPr="00CD50BC" w:rsidRDefault="0018020C" w:rsidP="0018020C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0BC">
              <w:rPr>
                <w:b/>
                <w:bCs/>
              </w:rPr>
              <w:t>0.02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7C37" w14:textId="77777777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0.17 (-0.13, 0.47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C4443" w14:textId="5FDB3C45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5C83">
              <w:t>0.254</w:t>
            </w:r>
          </w:p>
        </w:tc>
      </w:tr>
      <w:tr w:rsidR="0018020C" w:rsidRPr="007A2AA1" w14:paraId="6CB62D4D" w14:textId="77777777" w:rsidTr="007D5D89">
        <w:trPr>
          <w:trHeight w:val="296"/>
          <w:jc w:val="center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5D169" w14:textId="77777777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 xml:space="preserve">  60 minutes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DFA681" w14:textId="71882294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6486C">
              <w:t>-0.13 (-0.43, 0.17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0351FF" w14:textId="78C38562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A747E0">
              <w:t>0.588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6D60C8" w14:textId="5CF6B4E1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525F6F">
              <w:t>-0.22 (-0.51, 0.07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269485" w14:textId="72C5469C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515DC">
              <w:t>0.628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CB78B" w14:textId="77777777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0.36 (0.09, 0.62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BA0CDD" w14:textId="57D1C8CA" w:rsidR="0018020C" w:rsidRPr="00CD50BC" w:rsidRDefault="0018020C" w:rsidP="0018020C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0BC">
              <w:rPr>
                <w:b/>
                <w:bCs/>
              </w:rPr>
              <w:t>0.022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C4B0E" w14:textId="77777777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7A2AA1">
              <w:rPr>
                <w:rFonts w:eastAsia="Times New Roman" w:cs="Times New Roman"/>
                <w:color w:val="000000"/>
                <w:kern w:val="0"/>
                <w14:ligatures w14:val="none"/>
              </w:rPr>
              <w:t>0.18 (-0.12, 0.48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2850F1" w14:textId="4A0CB535" w:rsidR="0018020C" w:rsidRPr="007A2AA1" w:rsidRDefault="0018020C" w:rsidP="0018020C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45C83">
              <w:t>0.251</w:t>
            </w:r>
          </w:p>
        </w:tc>
      </w:tr>
      <w:tr w:rsidR="006B1B92" w:rsidRPr="007A2AA1" w14:paraId="03015B04" w14:textId="77777777" w:rsidTr="006233CD">
        <w:trPr>
          <w:trHeight w:val="296"/>
          <w:jc w:val="center"/>
        </w:trPr>
        <w:tc>
          <w:tcPr>
            <w:tcW w:w="12676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F4D7A3" w14:textId="77777777" w:rsidR="006B1B92" w:rsidRPr="007A2AA1" w:rsidRDefault="006B1B92" w:rsidP="006233CD">
            <w:pPr>
              <w:spacing w:line="48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Note that higher scores on the memory tests </w:t>
            </w:r>
            <w:proofErr w:type="gramStart"/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indicates</w:t>
            </w:r>
            <w:proofErr w:type="gramEnd"/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better performance (as the outcome is number of items recalled). However, for psychomotor speed/attention and set-shifting, higher scores indicate worse performance (as the outcome is duration of time to complete Oral Trails A and B, respectively)</w:t>
            </w:r>
          </w:p>
        </w:tc>
      </w:tr>
    </w:tbl>
    <w:p w14:paraId="5FC1E3AE" w14:textId="326B39CF" w:rsidR="00B10F99" w:rsidRDefault="00B10F99"/>
    <w:p w14:paraId="569582BB" w14:textId="77777777" w:rsidR="00B10F99" w:rsidRDefault="00B10F99">
      <w:r>
        <w:br w:type="page"/>
      </w:r>
    </w:p>
    <w:p w14:paraId="55261E74" w14:textId="1A68ED3A" w:rsidR="00DD10C1" w:rsidRDefault="0007631D">
      <w:r w:rsidRPr="00B10F99">
        <w:rPr>
          <w:b/>
          <w:bCs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80768" behindDoc="1" locked="0" layoutInCell="1" allowOverlap="1" wp14:anchorId="46617767" wp14:editId="14406B74">
                <wp:simplePos x="0" y="0"/>
                <wp:positionH relativeFrom="column">
                  <wp:posOffset>2670175</wp:posOffset>
                </wp:positionH>
                <wp:positionV relativeFrom="paragraph">
                  <wp:posOffset>2714625</wp:posOffset>
                </wp:positionV>
                <wp:extent cx="1947545" cy="474980"/>
                <wp:effectExtent l="0" t="0" r="14605" b="20320"/>
                <wp:wrapTight wrapText="bothSides">
                  <wp:wrapPolygon edited="0">
                    <wp:start x="0" y="0"/>
                    <wp:lineTo x="0" y="21658"/>
                    <wp:lineTo x="21551" y="21658"/>
                    <wp:lineTo x="21551" y="0"/>
                    <wp:lineTo x="0" y="0"/>
                  </wp:wrapPolygon>
                </wp:wrapTight>
                <wp:docPr id="6670888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7545" cy="474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688FFE" w14:textId="50A3AD0C" w:rsidR="0007631D" w:rsidRDefault="0007631D" w:rsidP="0007631D">
                            <w:r>
                              <w:t>3 obtained &lt;6 days of dat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661776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10.25pt;margin-top:213.75pt;width:153.35pt;height:37.4pt;z-index:-2516357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">
                <v:textbox>
                  <w:txbxContent>
                    <w:p w14:paraId="64688FFE" w14:textId="50A3AD0C" w:rsidR="0007631D" w:rsidRDefault="0007631D" w:rsidP="0007631D">
                      <w:r>
                        <w:t>3 obtained &lt;6 days of data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FDA8102" wp14:editId="21C11EE0">
                <wp:simplePos x="0" y="0"/>
                <wp:positionH relativeFrom="column">
                  <wp:posOffset>976952</wp:posOffset>
                </wp:positionH>
                <wp:positionV relativeFrom="paragraph">
                  <wp:posOffset>2921635</wp:posOffset>
                </wp:positionV>
                <wp:extent cx="1685925" cy="0"/>
                <wp:effectExtent l="0" t="95250" r="0" b="95250"/>
                <wp:wrapNone/>
                <wp:docPr id="38488915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85925" cy="0"/>
                        </a:xfrm>
                        <a:prstGeom prst="straightConnector1">
                          <a:avLst/>
                        </a:prstGeom>
                        <a:ln w="317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90329D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76.95pt;margin-top:230.05pt;width:132.75pt;height: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" strokecolor="black [3213]" strokeweight="2.5pt">
                <v:stroke endarrow="block" joinstyle="miter"/>
              </v:shape>
            </w:pict>
          </mc:Fallback>
        </mc:AlternateContent>
      </w:r>
      <w:r w:rsidR="00B10F99" w:rsidRPr="00B10F99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76672" behindDoc="1" locked="0" layoutInCell="1" allowOverlap="1" wp14:anchorId="532CD103" wp14:editId="126CB231">
                <wp:simplePos x="0" y="0"/>
                <wp:positionH relativeFrom="column">
                  <wp:posOffset>37465</wp:posOffset>
                </wp:positionH>
                <wp:positionV relativeFrom="paragraph">
                  <wp:posOffset>3160556</wp:posOffset>
                </wp:positionV>
                <wp:extent cx="1947545" cy="859790"/>
                <wp:effectExtent l="0" t="0" r="14605" b="16510"/>
                <wp:wrapTight wrapText="bothSides">
                  <wp:wrapPolygon edited="0">
                    <wp:start x="0" y="0"/>
                    <wp:lineTo x="0" y="21536"/>
                    <wp:lineTo x="21551" y="21536"/>
                    <wp:lineTo x="21551" y="0"/>
                    <wp:lineTo x="0" y="0"/>
                  </wp:wrapPolygon>
                </wp:wrapTight>
                <wp:docPr id="125703018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7545" cy="8597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397CBE" w14:textId="39B7DA31" w:rsidR="00B10F99" w:rsidRDefault="00B10F99" w:rsidP="00B10F99">
                            <w:r>
                              <w:t>37 included in sensitivity analysis</w:t>
                            </w:r>
                            <w:r>
                              <w:t>:</w:t>
                            </w:r>
                          </w:p>
                          <w:p w14:paraId="74738107" w14:textId="1B9B0B26" w:rsidR="00B10F99" w:rsidRDefault="00B10F99" w:rsidP="00B10F9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1</w:t>
                            </w:r>
                            <w:r>
                              <w:t>6</w:t>
                            </w:r>
                            <w:r>
                              <w:t xml:space="preserve"> high-risk</w:t>
                            </w:r>
                          </w:p>
                          <w:p w14:paraId="0E29DB10" w14:textId="77777777" w:rsidR="00B10F99" w:rsidRDefault="00B10F99" w:rsidP="00B10F9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21 low-risk</w:t>
                            </w:r>
                          </w:p>
                          <w:p w14:paraId="76C5AF7A" w14:textId="77777777" w:rsidR="00B10F99" w:rsidRDefault="00B10F99" w:rsidP="00B10F99">
                            <w: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2CD103" id="_x0000_s1027" type="#_x0000_t202" style="position:absolute;margin-left:2.95pt;margin-top:248.85pt;width:153.35pt;height:67.7pt;z-index:-2516398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">
                <v:textbox>
                  <w:txbxContent>
                    <w:p w14:paraId="6C397CBE" w14:textId="39B7DA31" w:rsidR="00B10F99" w:rsidRDefault="00B10F99" w:rsidP="00B10F99">
                      <w:r>
                        <w:t>37 included in sensitivity analysis</w:t>
                      </w:r>
                      <w:r>
                        <w:t>:</w:t>
                      </w:r>
                    </w:p>
                    <w:p w14:paraId="74738107" w14:textId="1B9B0B26" w:rsidR="00B10F99" w:rsidRDefault="00B10F99" w:rsidP="00B10F99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1</w:t>
                      </w:r>
                      <w:r>
                        <w:t>6</w:t>
                      </w:r>
                      <w:r>
                        <w:t xml:space="preserve"> high-risk</w:t>
                      </w:r>
                    </w:p>
                    <w:p w14:paraId="0E29DB10" w14:textId="77777777" w:rsidR="00B10F99" w:rsidRDefault="00B10F99" w:rsidP="00B10F99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21 low-risk</w:t>
                      </w:r>
                    </w:p>
                    <w:p w14:paraId="76C5AF7A" w14:textId="77777777" w:rsidR="00B10F99" w:rsidRDefault="00B10F99" w:rsidP="00B10F99">
                      <w:r>
                        <w:tab/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B10F99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D252840" wp14:editId="04C14EE7">
                <wp:simplePos x="0" y="0"/>
                <wp:positionH relativeFrom="column">
                  <wp:posOffset>965200</wp:posOffset>
                </wp:positionH>
                <wp:positionV relativeFrom="paragraph">
                  <wp:posOffset>2757170</wp:posOffset>
                </wp:positionV>
                <wp:extent cx="0" cy="403860"/>
                <wp:effectExtent l="95250" t="0" r="76200" b="53340"/>
                <wp:wrapNone/>
                <wp:docPr id="489872396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3860"/>
                        </a:xfrm>
                        <a:prstGeom prst="straightConnector1">
                          <a:avLst/>
                        </a:prstGeom>
                        <a:ln w="317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7A070DF" id="Straight Arrow Connector 1" o:spid="_x0000_s1026" type="#_x0000_t32" style="position:absolute;margin-left:76pt;margin-top:217.1pt;width:0;height:31.8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" strokecolor="black [3213]" strokeweight="2.5pt">
                <v:stroke endarrow="block" joinstyle="miter"/>
              </v:shape>
            </w:pict>
          </mc:Fallback>
        </mc:AlternateContent>
      </w:r>
      <w:r w:rsidR="00B10F99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17770B3" wp14:editId="5E918E60">
                <wp:simplePos x="0" y="0"/>
                <wp:positionH relativeFrom="column">
                  <wp:posOffset>982980</wp:posOffset>
                </wp:positionH>
                <wp:positionV relativeFrom="paragraph">
                  <wp:posOffset>902335</wp:posOffset>
                </wp:positionV>
                <wp:extent cx="1685925" cy="0"/>
                <wp:effectExtent l="0" t="95250" r="0" b="95250"/>
                <wp:wrapNone/>
                <wp:docPr id="36497425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85925" cy="0"/>
                        </a:xfrm>
                        <a:prstGeom prst="straightConnector1">
                          <a:avLst/>
                        </a:prstGeom>
                        <a:ln w="317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DBFEBF" id="Straight Arrow Connector 1" o:spid="_x0000_s1026" type="#_x0000_t32" style="position:absolute;margin-left:77.4pt;margin-top:71.05pt;width:132.75pt;height: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" strokecolor="black [3213]" strokeweight="2.5pt">
                <v:stroke endarrow="block" joinstyle="miter"/>
              </v:shape>
            </w:pict>
          </mc:Fallback>
        </mc:AlternateContent>
      </w:r>
      <w:r w:rsidR="00B10F99" w:rsidRPr="00B10F99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7456" behindDoc="1" locked="0" layoutInCell="1" allowOverlap="1" wp14:anchorId="1B3C4D36" wp14:editId="4E925346">
                <wp:simplePos x="0" y="0"/>
                <wp:positionH relativeFrom="column">
                  <wp:posOffset>2668905</wp:posOffset>
                </wp:positionH>
                <wp:positionV relativeFrom="paragraph">
                  <wp:posOffset>748030</wp:posOffset>
                </wp:positionV>
                <wp:extent cx="1947545" cy="474980"/>
                <wp:effectExtent l="0" t="0" r="14605" b="20320"/>
                <wp:wrapTight wrapText="bothSides">
                  <wp:wrapPolygon edited="0">
                    <wp:start x="0" y="0"/>
                    <wp:lineTo x="0" y="21658"/>
                    <wp:lineTo x="21551" y="21658"/>
                    <wp:lineTo x="21551" y="0"/>
                    <wp:lineTo x="0" y="0"/>
                  </wp:wrapPolygon>
                </wp:wrapTight>
                <wp:docPr id="15634884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7545" cy="474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6B2DF2" w14:textId="744A5D83" w:rsidR="00B10F99" w:rsidRDefault="00B10F99" w:rsidP="00B10F99">
                            <w:r>
                              <w:t xml:space="preserve">35 </w:t>
                            </w:r>
                            <w:proofErr w:type="gramStart"/>
                            <w:r>
                              <w:t>ineligible</w:t>
                            </w:r>
                            <w:proofErr w:type="gramEnd"/>
                            <w:r>
                              <w:t xml:space="preserve"> </w:t>
                            </w:r>
                          </w:p>
                          <w:p w14:paraId="6459D21D" w14:textId="1376FA57" w:rsidR="00B10F99" w:rsidRDefault="00B10F99" w:rsidP="00B10F99">
                            <w:r>
                              <w:t>6 refus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3C4D36" id="_x0000_s1028" type="#_x0000_t202" style="position:absolute;margin-left:210.15pt;margin-top:58.9pt;width:153.35pt;height:37.4pt;z-index:-2516490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">
                <v:textbox>
                  <w:txbxContent>
                    <w:p w14:paraId="366B2DF2" w14:textId="744A5D83" w:rsidR="00B10F99" w:rsidRDefault="00B10F99" w:rsidP="00B10F99">
                      <w:r>
                        <w:t xml:space="preserve">35 </w:t>
                      </w:r>
                      <w:proofErr w:type="gramStart"/>
                      <w:r>
                        <w:t>ineligible</w:t>
                      </w:r>
                      <w:proofErr w:type="gramEnd"/>
                      <w:r>
                        <w:t xml:space="preserve"> </w:t>
                      </w:r>
                    </w:p>
                    <w:p w14:paraId="6459D21D" w14:textId="1376FA57" w:rsidR="00B10F99" w:rsidRDefault="00B10F99" w:rsidP="00B10F99">
                      <w:r>
                        <w:t>6 refused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B10F99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7BB044E" wp14:editId="4135F8B0">
                <wp:simplePos x="0" y="0"/>
                <wp:positionH relativeFrom="column">
                  <wp:posOffset>982345</wp:posOffset>
                </wp:positionH>
                <wp:positionV relativeFrom="paragraph">
                  <wp:posOffset>1638935</wp:posOffset>
                </wp:positionV>
                <wp:extent cx="1685925" cy="0"/>
                <wp:effectExtent l="0" t="95250" r="0" b="95250"/>
                <wp:wrapNone/>
                <wp:docPr id="2018999294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85925" cy="0"/>
                        </a:xfrm>
                        <a:prstGeom prst="straightConnector1">
                          <a:avLst/>
                        </a:prstGeom>
                        <a:ln w="317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F62DA8" id="Straight Arrow Connector 1" o:spid="_x0000_s1026" type="#_x0000_t32" style="position:absolute;margin-left:77.35pt;margin-top:129.05pt;width:132.75pt;height: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" strokecolor="black [3213]" strokeweight="2.5pt">
                <v:stroke endarrow="block" joinstyle="miter"/>
              </v:shape>
            </w:pict>
          </mc:Fallback>
        </mc:AlternateContent>
      </w:r>
      <w:r w:rsidR="00B10F99" w:rsidRPr="00B10F99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73600" behindDoc="1" locked="0" layoutInCell="1" allowOverlap="1" wp14:anchorId="2C90990E" wp14:editId="34D74319">
                <wp:simplePos x="0" y="0"/>
                <wp:positionH relativeFrom="column">
                  <wp:posOffset>2668583</wp:posOffset>
                </wp:positionH>
                <wp:positionV relativeFrom="paragraph">
                  <wp:posOffset>1494155</wp:posOffset>
                </wp:positionV>
                <wp:extent cx="1947545" cy="474980"/>
                <wp:effectExtent l="0" t="0" r="14605" b="20320"/>
                <wp:wrapTight wrapText="bothSides">
                  <wp:wrapPolygon edited="0">
                    <wp:start x="0" y="0"/>
                    <wp:lineTo x="0" y="21658"/>
                    <wp:lineTo x="21551" y="21658"/>
                    <wp:lineTo x="21551" y="0"/>
                    <wp:lineTo x="0" y="0"/>
                  </wp:wrapPolygon>
                </wp:wrapTight>
                <wp:docPr id="15360968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7545" cy="474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4038A8" w14:textId="543BCC3F" w:rsidR="00B10F99" w:rsidRDefault="00B10F99" w:rsidP="00B10F99">
                            <w:r>
                              <w:t>1 withdrew after enroll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90990E" id="_x0000_s1029" type="#_x0000_t202" style="position:absolute;margin-left:210.1pt;margin-top:117.65pt;width:153.35pt;height:37.4pt;z-index:-2516428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">
                <v:textbox>
                  <w:txbxContent>
                    <w:p w14:paraId="2A4038A8" w14:textId="543BCC3F" w:rsidR="00B10F99" w:rsidRDefault="00B10F99" w:rsidP="00B10F99">
                      <w:r>
                        <w:t>1 withdrew after enrollment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B10F99" w:rsidRPr="00B10F99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9504" behindDoc="1" locked="0" layoutInCell="1" allowOverlap="1" wp14:anchorId="47CE4C82" wp14:editId="43AEAD02">
                <wp:simplePos x="0" y="0"/>
                <wp:positionH relativeFrom="column">
                  <wp:posOffset>40640</wp:posOffset>
                </wp:positionH>
                <wp:positionV relativeFrom="paragraph">
                  <wp:posOffset>1896745</wp:posOffset>
                </wp:positionV>
                <wp:extent cx="1947545" cy="859790"/>
                <wp:effectExtent l="0" t="0" r="14605" b="16510"/>
                <wp:wrapTight wrapText="bothSides">
                  <wp:wrapPolygon edited="0">
                    <wp:start x="0" y="0"/>
                    <wp:lineTo x="0" y="21536"/>
                    <wp:lineTo x="21551" y="21536"/>
                    <wp:lineTo x="21551" y="0"/>
                    <wp:lineTo x="0" y="0"/>
                  </wp:wrapPolygon>
                </wp:wrapTight>
                <wp:docPr id="22387966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7545" cy="8597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2914A1" w14:textId="278A38C9" w:rsidR="00B10F99" w:rsidRDefault="00B10F99" w:rsidP="00B10F99">
                            <w:r>
                              <w:t>4</w:t>
                            </w:r>
                            <w:r>
                              <w:t>0</w:t>
                            </w:r>
                            <w:r>
                              <w:t xml:space="preserve"> </w:t>
                            </w:r>
                            <w:r>
                              <w:t>completed study procedures:</w:t>
                            </w:r>
                          </w:p>
                          <w:p w14:paraId="2002E309" w14:textId="6AF51942" w:rsidR="00B10F99" w:rsidRDefault="00B10F99" w:rsidP="00B10F9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19 high-risk</w:t>
                            </w:r>
                          </w:p>
                          <w:p w14:paraId="792BF609" w14:textId="6C6A33BB" w:rsidR="00B10F99" w:rsidRDefault="00B10F99" w:rsidP="00B10F9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21 low-risk</w:t>
                            </w:r>
                          </w:p>
                          <w:p w14:paraId="34C92F86" w14:textId="2530F947" w:rsidR="00B10F99" w:rsidRDefault="00B10F99" w:rsidP="00B10F99">
                            <w: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CE4C82" id="_x0000_s1030" type="#_x0000_t202" style="position:absolute;margin-left:3.2pt;margin-top:149.35pt;width:153.35pt;height:67.7pt;z-index:-2516469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">
                <v:textbox>
                  <w:txbxContent>
                    <w:p w14:paraId="5B2914A1" w14:textId="278A38C9" w:rsidR="00B10F99" w:rsidRDefault="00B10F99" w:rsidP="00B10F99">
                      <w:r>
                        <w:t>4</w:t>
                      </w:r>
                      <w:r>
                        <w:t>0</w:t>
                      </w:r>
                      <w:r>
                        <w:t xml:space="preserve"> </w:t>
                      </w:r>
                      <w:r>
                        <w:t>completed study procedures:</w:t>
                      </w:r>
                    </w:p>
                    <w:p w14:paraId="2002E309" w14:textId="6AF51942" w:rsidR="00B10F99" w:rsidRDefault="00B10F99" w:rsidP="00B10F99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19 high-risk</w:t>
                      </w:r>
                    </w:p>
                    <w:p w14:paraId="792BF609" w14:textId="6C6A33BB" w:rsidR="00B10F99" w:rsidRDefault="00B10F99" w:rsidP="00B10F99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21 low-risk</w:t>
                      </w:r>
                    </w:p>
                    <w:p w14:paraId="34C92F86" w14:textId="2530F947" w:rsidR="00B10F99" w:rsidRDefault="00B10F99" w:rsidP="00B10F99">
                      <w:r>
                        <w:tab/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B10F99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4259EA9" wp14:editId="07D5D420">
                <wp:simplePos x="0" y="0"/>
                <wp:positionH relativeFrom="column">
                  <wp:posOffset>972820</wp:posOffset>
                </wp:positionH>
                <wp:positionV relativeFrom="paragraph">
                  <wp:posOffset>1495416</wp:posOffset>
                </wp:positionV>
                <wp:extent cx="0" cy="403975"/>
                <wp:effectExtent l="95250" t="0" r="76200" b="53340"/>
                <wp:wrapNone/>
                <wp:docPr id="1446700948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3975"/>
                        </a:xfrm>
                        <a:prstGeom prst="straightConnector1">
                          <a:avLst/>
                        </a:prstGeom>
                        <a:ln w="317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5BC3F9F" id="Straight Arrow Connector 1" o:spid="_x0000_s1026" type="#_x0000_t32" style="position:absolute;margin-left:76.6pt;margin-top:117.75pt;width:0;height:31.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" strokecolor="black [3213]" strokeweight="2.5pt">
                <v:stroke endarrow="block" joinstyle="miter"/>
              </v:shape>
            </w:pict>
          </mc:Fallback>
        </mc:AlternateContent>
      </w:r>
      <w:r w:rsidR="00B10F99" w:rsidRPr="00B10F99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2336" behindDoc="1" locked="0" layoutInCell="1" allowOverlap="1" wp14:anchorId="66B09221" wp14:editId="313793E3">
                <wp:simplePos x="0" y="0"/>
                <wp:positionH relativeFrom="column">
                  <wp:posOffset>35560</wp:posOffset>
                </wp:positionH>
                <wp:positionV relativeFrom="paragraph">
                  <wp:posOffset>1149985</wp:posOffset>
                </wp:positionV>
                <wp:extent cx="1947545" cy="344170"/>
                <wp:effectExtent l="0" t="0" r="14605" b="17780"/>
                <wp:wrapTight wrapText="bothSides">
                  <wp:wrapPolygon edited="0">
                    <wp:start x="0" y="0"/>
                    <wp:lineTo x="0" y="21520"/>
                    <wp:lineTo x="21551" y="21520"/>
                    <wp:lineTo x="21551" y="0"/>
                    <wp:lineTo x="0" y="0"/>
                  </wp:wrapPolygon>
                </wp:wrapTight>
                <wp:docPr id="5532427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7545" cy="3441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35BEFE" w14:textId="0DFB1F2B" w:rsidR="00B10F99" w:rsidRDefault="00B10F99" w:rsidP="00B10F99">
                            <w:r>
                              <w:t>41</w:t>
                            </w:r>
                            <w:r>
                              <w:t xml:space="preserve"> </w:t>
                            </w:r>
                            <w:r>
                              <w:t>enroll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B09221" id="_x0000_s1031" type="#_x0000_t202" style="position:absolute;margin-left:2.8pt;margin-top:90.55pt;width:153.35pt;height:27.1pt;z-index:-2516541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">
                <v:textbox>
                  <w:txbxContent>
                    <w:p w14:paraId="2435BEFE" w14:textId="0DFB1F2B" w:rsidR="00B10F99" w:rsidRDefault="00B10F99" w:rsidP="00B10F99">
                      <w:r>
                        <w:t>41</w:t>
                      </w:r>
                      <w:r>
                        <w:t xml:space="preserve"> </w:t>
                      </w:r>
                      <w:r>
                        <w:t>enrolled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B10F99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0C267CC" wp14:editId="3C313126">
                <wp:simplePos x="0" y="0"/>
                <wp:positionH relativeFrom="column">
                  <wp:posOffset>973265</wp:posOffset>
                </wp:positionH>
                <wp:positionV relativeFrom="paragraph">
                  <wp:posOffset>747395</wp:posOffset>
                </wp:positionV>
                <wp:extent cx="0" cy="403975"/>
                <wp:effectExtent l="95250" t="0" r="76200" b="53340"/>
                <wp:wrapNone/>
                <wp:docPr id="1312009497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3975"/>
                        </a:xfrm>
                        <a:prstGeom prst="straightConnector1">
                          <a:avLst/>
                        </a:prstGeom>
                        <a:ln w="317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08F995" id="Straight Arrow Connector 1" o:spid="_x0000_s1026" type="#_x0000_t32" style="position:absolute;margin-left:76.65pt;margin-top:58.85pt;width:0;height:31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" strokecolor="black [3213]" strokeweight="2.5pt">
                <v:stroke endarrow="block" joinstyle="miter"/>
              </v:shape>
            </w:pict>
          </mc:Fallback>
        </mc:AlternateContent>
      </w:r>
      <w:r w:rsidR="00B10F99" w:rsidRPr="00B10F99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393D4B26" wp14:editId="463755CC">
                <wp:simplePos x="0" y="0"/>
                <wp:positionH relativeFrom="column">
                  <wp:posOffset>35560</wp:posOffset>
                </wp:positionH>
                <wp:positionV relativeFrom="paragraph">
                  <wp:posOffset>403225</wp:posOffset>
                </wp:positionV>
                <wp:extent cx="1947545" cy="344170"/>
                <wp:effectExtent l="0" t="0" r="14605" b="17780"/>
                <wp:wrapTight wrapText="bothSides">
                  <wp:wrapPolygon edited="0">
                    <wp:start x="0" y="0"/>
                    <wp:lineTo x="0" y="21520"/>
                    <wp:lineTo x="21551" y="21520"/>
                    <wp:lineTo x="21551" y="0"/>
                    <wp:lineTo x="0" y="0"/>
                  </wp:wrapPolygon>
                </wp:wrapTight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7545" cy="3441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2A76F6" w14:textId="5AFA202B" w:rsidR="00B10F99" w:rsidRDefault="00B10F99">
                            <w:r>
                              <w:t>82 individuals screen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3D4B26" id="_x0000_s1032" type="#_x0000_t202" style="position:absolute;margin-left:2.8pt;margin-top:31.75pt;width:153.35pt;height:27.1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">
                <v:textbox>
                  <w:txbxContent>
                    <w:p w14:paraId="532A76F6" w14:textId="5AFA202B" w:rsidR="00B10F99" w:rsidRDefault="00B10F99">
                      <w:r>
                        <w:t>82 individuals screened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B10F99" w:rsidRPr="00B10F99">
        <w:rPr>
          <w:b/>
          <w:bCs/>
        </w:rPr>
        <w:t xml:space="preserve">Supplemental Figure 1. </w:t>
      </w:r>
      <w:r w:rsidR="00B10F99">
        <w:t>Flow diagram illustrating how we arrived at our analytic sample.</w:t>
      </w:r>
    </w:p>
    <w:p w14:paraId="56CAD340" w14:textId="3E1719E3" w:rsidR="0007631D" w:rsidRPr="0007631D" w:rsidRDefault="0007631D" w:rsidP="0007631D">
      <w:pPr>
        <w:tabs>
          <w:tab w:val="left" w:pos="11004"/>
        </w:tabs>
      </w:pPr>
      <w:r>
        <w:tab/>
      </w:r>
    </w:p>
    <w:sectPr w:rsidR="0007631D" w:rsidRPr="0007631D" w:rsidSect="00F86D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7A232A"/>
    <w:multiLevelType w:val="hybridMultilevel"/>
    <w:tmpl w:val="6A5CB3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05311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DCE"/>
    <w:rsid w:val="0007631D"/>
    <w:rsid w:val="000D51B2"/>
    <w:rsid w:val="00143A50"/>
    <w:rsid w:val="00145254"/>
    <w:rsid w:val="00154FE3"/>
    <w:rsid w:val="0018020C"/>
    <w:rsid w:val="001C1D0D"/>
    <w:rsid w:val="002853D2"/>
    <w:rsid w:val="00291F39"/>
    <w:rsid w:val="003E4ABA"/>
    <w:rsid w:val="0050307E"/>
    <w:rsid w:val="005A0486"/>
    <w:rsid w:val="005C1B92"/>
    <w:rsid w:val="006B1B92"/>
    <w:rsid w:val="00843E3F"/>
    <w:rsid w:val="008E0A9F"/>
    <w:rsid w:val="009561E6"/>
    <w:rsid w:val="009A6456"/>
    <w:rsid w:val="00A17C9A"/>
    <w:rsid w:val="00AD21F5"/>
    <w:rsid w:val="00B10F99"/>
    <w:rsid w:val="00BC5027"/>
    <w:rsid w:val="00CD50BC"/>
    <w:rsid w:val="00CF1113"/>
    <w:rsid w:val="00DD10C1"/>
    <w:rsid w:val="00F86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055C8"/>
  <w15:chartTrackingRefBased/>
  <w15:docId w15:val="{D591D4EE-B9E8-473E-A242-0BCF2874C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DCE"/>
    <w:rPr>
      <w:rFonts w:cs="Times New Roman (Body CS)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6D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6D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6DC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6DC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6DC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6DC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6DC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6DC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6DC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6D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6D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6DC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6DC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6DC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6DC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6DC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6DC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6DC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6D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6D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6DC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6DC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6DCE"/>
    <w:pPr>
      <w:spacing w:before="160" w:after="160"/>
      <w:jc w:val="center"/>
    </w:pPr>
    <w:rPr>
      <w:rFonts w:cs="Times New Roman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6D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6DCE"/>
    <w:pPr>
      <w:ind w:left="720"/>
      <w:contextualSpacing/>
    </w:pPr>
    <w:rPr>
      <w:rFonts w:cs="Times New Roman"/>
    </w:rPr>
  </w:style>
  <w:style w:type="character" w:styleId="IntenseEmphasis">
    <w:name w:val="Intense Emphasis"/>
    <w:basedOn w:val="DefaultParagraphFont"/>
    <w:uiPriority w:val="21"/>
    <w:qFormat/>
    <w:rsid w:val="00F86D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6D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="Times New Roman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6D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6DC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499</Words>
  <Characters>2847</Characters>
  <Application>Microsoft Office Word</Application>
  <DocSecurity>0</DocSecurity>
  <Lines>23</Lines>
  <Paragraphs>6</Paragraphs>
  <ScaleCrop>false</ScaleCrop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gula, Stephen Fearns</dc:creator>
  <cp:keywords/>
  <dc:description/>
  <cp:lastModifiedBy>Smagula, Stephen Fearns</cp:lastModifiedBy>
  <cp:revision>14</cp:revision>
  <dcterms:created xsi:type="dcterms:W3CDTF">2025-02-11T14:04:00Z</dcterms:created>
  <dcterms:modified xsi:type="dcterms:W3CDTF">2025-02-11T17:26:00Z</dcterms:modified>
</cp:coreProperties>
</file>